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ghtShading2"/>
        <w:tblW w:w="8401" w:type="dxa"/>
        <w:tblLook w:val="06A0" w:firstRow="1" w:lastRow="0" w:firstColumn="1" w:lastColumn="0" w:noHBand="1" w:noVBand="1"/>
      </w:tblPr>
      <w:tblGrid>
        <w:gridCol w:w="1137"/>
        <w:gridCol w:w="1443"/>
        <w:gridCol w:w="308"/>
        <w:gridCol w:w="565"/>
        <w:gridCol w:w="1063"/>
        <w:gridCol w:w="923"/>
        <w:gridCol w:w="860"/>
        <w:gridCol w:w="927"/>
        <w:gridCol w:w="363"/>
        <w:gridCol w:w="812"/>
      </w:tblGrid>
      <w:tr w:rsidR="00EE5783" w:rsidRPr="003355EC" w14:paraId="1708FDDF" w14:textId="77777777" w:rsidTr="005B6E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left w:val="single" w:sz="4" w:space="0" w:color="auto"/>
            </w:tcBorders>
            <w:noWrap/>
            <w:hideMark/>
          </w:tcPr>
          <w:p w14:paraId="45656209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  <w:noWrap/>
            <w:hideMark/>
          </w:tcPr>
          <w:p w14:paraId="5D6EBB20" w14:textId="77777777" w:rsidR="00EE5783" w:rsidRPr="003355EC" w:rsidRDefault="00EE5783" w:rsidP="005B6E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308" w:type="dxa"/>
            <w:tcBorders>
              <w:left w:val="single" w:sz="4" w:space="0" w:color="auto"/>
            </w:tcBorders>
          </w:tcPr>
          <w:p w14:paraId="7C0D9BE1" w14:textId="77777777" w:rsidR="00EE5783" w:rsidRPr="003355EC" w:rsidRDefault="00EE5783" w:rsidP="005B6E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right w:val="single" w:sz="4" w:space="0" w:color="auto"/>
            </w:tcBorders>
            <w:noWrap/>
            <w:hideMark/>
          </w:tcPr>
          <w:p w14:paraId="3121FE1A" w14:textId="77777777" w:rsidR="00EE5783" w:rsidRPr="003355EC" w:rsidRDefault="00EE5783" w:rsidP="005B6E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mtDNA</w:t>
            </w:r>
          </w:p>
        </w:tc>
        <w:tc>
          <w:tcPr>
            <w:tcW w:w="2962" w:type="dxa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1DEC90" w14:textId="77777777" w:rsidR="00EE5783" w:rsidRPr="003355EC" w:rsidRDefault="00EE5783" w:rsidP="005B6E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</w:t>
            </w:r>
            <w:proofErr w:type="spellStart"/>
            <w:r w:rsidRPr="00335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NA</w:t>
            </w:r>
            <w:proofErr w:type="spellEnd"/>
          </w:p>
        </w:tc>
      </w:tr>
      <w:tr w:rsidR="00B64FD4" w:rsidRPr="003355EC" w14:paraId="5D5F2A2A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F001846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land</w:t>
            </w:r>
          </w:p>
        </w:tc>
        <w:tc>
          <w:tcPr>
            <w:tcW w:w="144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0097B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9688DBF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aw-US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106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12BEF6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aw-US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4D6C2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aw-US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T</w:t>
            </w: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aw-US"/>
              </w:rPr>
              <w:t>otal</w:t>
            </w:r>
          </w:p>
        </w:tc>
        <w:tc>
          <w:tcPr>
            <w:tcW w:w="86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B1F9FD4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noWrap/>
            <w:hideMark/>
          </w:tcPr>
          <w:p w14:paraId="57434934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36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5C2AC7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U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E1FACC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aw-US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T</w:t>
            </w: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aw-US"/>
              </w:rPr>
              <w:t>otal</w:t>
            </w:r>
          </w:p>
        </w:tc>
      </w:tr>
      <w:tr w:rsidR="00B64FD4" w:rsidRPr="003355EC" w14:paraId="20D592E3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 w:val="restart"/>
            <w:tcBorders>
              <w:top w:val="single" w:sz="4" w:space="0" w:color="auto"/>
              <w:left w:val="single" w:sz="4" w:space="0" w:color="auto"/>
            </w:tcBorders>
            <w:hideMark/>
          </w:tcPr>
          <w:p w14:paraId="26E18718" w14:textId="12E82840" w:rsidR="00EE5783" w:rsidRPr="003355EC" w:rsidRDefault="00EE5783" w:rsidP="005B6E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haw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aw-US"/>
              </w:rPr>
              <w:t>Hawai</w:t>
            </w:r>
            <w:r w:rsidR="00B64F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‘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aw-US"/>
              </w:rPr>
              <w:t>i</w:t>
            </w:r>
          </w:p>
        </w:tc>
        <w:tc>
          <w:tcPr>
            <w:tcW w:w="144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5086488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E0593D1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7048DAB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4BBC3AB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24E5C34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27" w:type="dxa"/>
            <w:tcBorders>
              <w:top w:val="single" w:sz="4" w:space="0" w:color="auto"/>
            </w:tcBorders>
            <w:noWrap/>
            <w:hideMark/>
          </w:tcPr>
          <w:p w14:paraId="6333EBA3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36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9E3C79F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26DFED3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</w:tr>
      <w:tr w:rsidR="00EE5783" w:rsidRPr="003355EC" w14:paraId="4633ACF1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left w:val="single" w:sz="4" w:space="0" w:color="auto"/>
            </w:tcBorders>
            <w:hideMark/>
          </w:tcPr>
          <w:p w14:paraId="3C70C4B7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  <w:noWrap/>
            <w:hideMark/>
          </w:tcPr>
          <w:p w14:paraId="4D376770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</w:tcBorders>
            <w:noWrap/>
            <w:hideMark/>
          </w:tcPr>
          <w:p w14:paraId="61880E0D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noWrap/>
            <w:hideMark/>
          </w:tcPr>
          <w:p w14:paraId="3B8FE4CF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49BC1B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noWrap/>
            <w:hideMark/>
          </w:tcPr>
          <w:p w14:paraId="19C228A9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27" w:type="dxa"/>
            <w:noWrap/>
            <w:hideMark/>
          </w:tcPr>
          <w:p w14:paraId="489E8E7F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363" w:type="dxa"/>
            <w:tcBorders>
              <w:right w:val="single" w:sz="4" w:space="0" w:color="auto"/>
            </w:tcBorders>
            <w:noWrap/>
            <w:hideMark/>
          </w:tcPr>
          <w:p w14:paraId="05CD7356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CE4B83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</w:tr>
      <w:tr w:rsidR="00EE5783" w:rsidRPr="003355EC" w14:paraId="12484597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left w:val="single" w:sz="4" w:space="0" w:color="auto"/>
            </w:tcBorders>
            <w:hideMark/>
          </w:tcPr>
          <w:p w14:paraId="477E76E9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  <w:noWrap/>
            <w:hideMark/>
          </w:tcPr>
          <w:p w14:paraId="59A4AEEC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</w:tcBorders>
            <w:noWrap/>
            <w:hideMark/>
          </w:tcPr>
          <w:p w14:paraId="1DD76B41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noWrap/>
            <w:hideMark/>
          </w:tcPr>
          <w:p w14:paraId="6C3A5615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0549AF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noWrap/>
            <w:hideMark/>
          </w:tcPr>
          <w:p w14:paraId="06E88157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27" w:type="dxa"/>
            <w:noWrap/>
            <w:hideMark/>
          </w:tcPr>
          <w:p w14:paraId="20B69404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363" w:type="dxa"/>
            <w:tcBorders>
              <w:right w:val="single" w:sz="4" w:space="0" w:color="auto"/>
            </w:tcBorders>
            <w:noWrap/>
            <w:hideMark/>
          </w:tcPr>
          <w:p w14:paraId="175913C7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588738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</w:tr>
      <w:tr w:rsidR="00EE5783" w:rsidRPr="003355EC" w14:paraId="7817E8BD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left w:val="single" w:sz="4" w:space="0" w:color="auto"/>
            </w:tcBorders>
            <w:hideMark/>
          </w:tcPr>
          <w:p w14:paraId="79A267F3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  <w:noWrap/>
            <w:hideMark/>
          </w:tcPr>
          <w:p w14:paraId="667ADB06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</w:tcBorders>
            <w:noWrap/>
            <w:hideMark/>
          </w:tcPr>
          <w:p w14:paraId="123157DD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noWrap/>
            <w:hideMark/>
          </w:tcPr>
          <w:p w14:paraId="0A04753B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81217E5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noWrap/>
            <w:hideMark/>
          </w:tcPr>
          <w:p w14:paraId="192BA6A0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27" w:type="dxa"/>
            <w:noWrap/>
            <w:hideMark/>
          </w:tcPr>
          <w:p w14:paraId="3AA41A52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363" w:type="dxa"/>
            <w:tcBorders>
              <w:right w:val="single" w:sz="4" w:space="0" w:color="auto"/>
            </w:tcBorders>
            <w:noWrap/>
            <w:hideMark/>
          </w:tcPr>
          <w:p w14:paraId="44929F98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0161F6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</w:tr>
      <w:tr w:rsidR="00EE5783" w:rsidRPr="003355EC" w14:paraId="6869776E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left w:val="single" w:sz="4" w:space="0" w:color="auto"/>
            </w:tcBorders>
            <w:hideMark/>
          </w:tcPr>
          <w:p w14:paraId="48489AB6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  <w:noWrap/>
            <w:hideMark/>
          </w:tcPr>
          <w:p w14:paraId="2464224B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</w:tcBorders>
            <w:noWrap/>
            <w:hideMark/>
          </w:tcPr>
          <w:p w14:paraId="3084597C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noWrap/>
            <w:hideMark/>
          </w:tcPr>
          <w:p w14:paraId="6069B366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144996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noWrap/>
            <w:hideMark/>
          </w:tcPr>
          <w:p w14:paraId="6F57F128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27" w:type="dxa"/>
            <w:noWrap/>
            <w:hideMark/>
          </w:tcPr>
          <w:p w14:paraId="1BCB7A6D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363" w:type="dxa"/>
            <w:tcBorders>
              <w:right w:val="single" w:sz="4" w:space="0" w:color="auto"/>
            </w:tcBorders>
            <w:noWrap/>
            <w:hideMark/>
          </w:tcPr>
          <w:p w14:paraId="68247AD7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8982BD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EE5783" w:rsidRPr="003355EC" w14:paraId="29AAC8E8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left w:val="single" w:sz="4" w:space="0" w:color="auto"/>
            </w:tcBorders>
            <w:hideMark/>
          </w:tcPr>
          <w:p w14:paraId="3117B0F2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  <w:noWrap/>
            <w:hideMark/>
          </w:tcPr>
          <w:p w14:paraId="74EC02A9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</w:tcBorders>
            <w:noWrap/>
            <w:hideMark/>
          </w:tcPr>
          <w:p w14:paraId="1D2F09EE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noWrap/>
            <w:hideMark/>
          </w:tcPr>
          <w:p w14:paraId="309C9EBE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82AA1B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noWrap/>
            <w:hideMark/>
          </w:tcPr>
          <w:p w14:paraId="46C4816F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927" w:type="dxa"/>
            <w:noWrap/>
            <w:hideMark/>
          </w:tcPr>
          <w:p w14:paraId="7BA65EEE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363" w:type="dxa"/>
            <w:tcBorders>
              <w:right w:val="single" w:sz="4" w:space="0" w:color="auto"/>
            </w:tcBorders>
            <w:noWrap/>
            <w:hideMark/>
          </w:tcPr>
          <w:p w14:paraId="3894C7F9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C86A82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8</w:t>
            </w:r>
          </w:p>
        </w:tc>
      </w:tr>
      <w:tr w:rsidR="00EE5783" w:rsidRPr="003355EC" w14:paraId="7E3D7F1B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left w:val="single" w:sz="4" w:space="0" w:color="auto"/>
            </w:tcBorders>
            <w:hideMark/>
          </w:tcPr>
          <w:p w14:paraId="17EA314B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  <w:noWrap/>
            <w:hideMark/>
          </w:tcPr>
          <w:p w14:paraId="0E71C8E4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</w:tcBorders>
            <w:noWrap/>
            <w:hideMark/>
          </w:tcPr>
          <w:p w14:paraId="3E34809C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noWrap/>
            <w:hideMark/>
          </w:tcPr>
          <w:p w14:paraId="7F36B9D5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84266C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noWrap/>
            <w:hideMark/>
          </w:tcPr>
          <w:p w14:paraId="75C2FBC9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927" w:type="dxa"/>
            <w:noWrap/>
            <w:hideMark/>
          </w:tcPr>
          <w:p w14:paraId="54424647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363" w:type="dxa"/>
            <w:tcBorders>
              <w:right w:val="single" w:sz="4" w:space="0" w:color="auto"/>
            </w:tcBorders>
            <w:noWrap/>
            <w:hideMark/>
          </w:tcPr>
          <w:p w14:paraId="0D8F002A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2061417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0</w:t>
            </w:r>
          </w:p>
        </w:tc>
      </w:tr>
      <w:tr w:rsidR="00EE5783" w:rsidRPr="003355EC" w14:paraId="36716B8A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left w:val="single" w:sz="4" w:space="0" w:color="auto"/>
            </w:tcBorders>
            <w:hideMark/>
          </w:tcPr>
          <w:p w14:paraId="18423D53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  <w:noWrap/>
            <w:hideMark/>
          </w:tcPr>
          <w:p w14:paraId="40375F36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</w:tcBorders>
            <w:noWrap/>
            <w:hideMark/>
          </w:tcPr>
          <w:p w14:paraId="274C6E17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noWrap/>
            <w:hideMark/>
          </w:tcPr>
          <w:p w14:paraId="3A28292B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C03508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noWrap/>
            <w:hideMark/>
          </w:tcPr>
          <w:p w14:paraId="35BF48A7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27" w:type="dxa"/>
            <w:noWrap/>
            <w:hideMark/>
          </w:tcPr>
          <w:p w14:paraId="0652F2DB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363" w:type="dxa"/>
            <w:tcBorders>
              <w:right w:val="single" w:sz="4" w:space="0" w:color="auto"/>
            </w:tcBorders>
            <w:noWrap/>
            <w:hideMark/>
          </w:tcPr>
          <w:p w14:paraId="373B7A46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CEAA8A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EE5783" w:rsidRPr="003355EC" w14:paraId="62E18C31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left w:val="single" w:sz="4" w:space="0" w:color="auto"/>
            </w:tcBorders>
            <w:hideMark/>
          </w:tcPr>
          <w:p w14:paraId="38376D44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  <w:noWrap/>
            <w:hideMark/>
          </w:tcPr>
          <w:p w14:paraId="4167A544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</w:tcBorders>
            <w:noWrap/>
            <w:hideMark/>
          </w:tcPr>
          <w:p w14:paraId="403BFA32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noWrap/>
            <w:hideMark/>
          </w:tcPr>
          <w:p w14:paraId="57FA177F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6439FB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noWrap/>
            <w:hideMark/>
          </w:tcPr>
          <w:p w14:paraId="101119AB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927" w:type="dxa"/>
            <w:noWrap/>
            <w:hideMark/>
          </w:tcPr>
          <w:p w14:paraId="7B127388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363" w:type="dxa"/>
            <w:tcBorders>
              <w:right w:val="single" w:sz="4" w:space="0" w:color="auto"/>
            </w:tcBorders>
            <w:noWrap/>
            <w:hideMark/>
          </w:tcPr>
          <w:p w14:paraId="0DE73460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9D10609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EE5783" w:rsidRPr="003355EC" w14:paraId="2B8032E4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left w:val="single" w:sz="4" w:space="0" w:color="auto"/>
            </w:tcBorders>
            <w:hideMark/>
          </w:tcPr>
          <w:p w14:paraId="01CC16A3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  <w:noWrap/>
            <w:hideMark/>
          </w:tcPr>
          <w:p w14:paraId="0D8D0EBC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</w:tcBorders>
            <w:noWrap/>
            <w:hideMark/>
          </w:tcPr>
          <w:p w14:paraId="777AF985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noWrap/>
            <w:hideMark/>
          </w:tcPr>
          <w:p w14:paraId="43C34F23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BFDA3E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noWrap/>
            <w:hideMark/>
          </w:tcPr>
          <w:p w14:paraId="79243EE8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27" w:type="dxa"/>
            <w:noWrap/>
            <w:hideMark/>
          </w:tcPr>
          <w:p w14:paraId="7E8E47EF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363" w:type="dxa"/>
            <w:tcBorders>
              <w:right w:val="single" w:sz="4" w:space="0" w:color="auto"/>
            </w:tcBorders>
            <w:noWrap/>
            <w:hideMark/>
          </w:tcPr>
          <w:p w14:paraId="336A8D31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B763E6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EE5783" w:rsidRPr="003355EC" w14:paraId="4B7F6C58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left w:val="single" w:sz="4" w:space="0" w:color="auto"/>
            </w:tcBorders>
            <w:hideMark/>
          </w:tcPr>
          <w:p w14:paraId="702D217A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  <w:noWrap/>
            <w:hideMark/>
          </w:tcPr>
          <w:p w14:paraId="0E6A3E8F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</w:tcBorders>
            <w:noWrap/>
            <w:hideMark/>
          </w:tcPr>
          <w:p w14:paraId="1CEEA388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noWrap/>
            <w:hideMark/>
          </w:tcPr>
          <w:p w14:paraId="0A045900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D6F824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noWrap/>
            <w:hideMark/>
          </w:tcPr>
          <w:p w14:paraId="48FA5E2F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27" w:type="dxa"/>
            <w:noWrap/>
            <w:hideMark/>
          </w:tcPr>
          <w:p w14:paraId="47FC1A80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363" w:type="dxa"/>
            <w:tcBorders>
              <w:right w:val="single" w:sz="4" w:space="0" w:color="auto"/>
            </w:tcBorders>
            <w:noWrap/>
            <w:hideMark/>
          </w:tcPr>
          <w:p w14:paraId="2D9169C8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93E9DC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6</w:t>
            </w:r>
          </w:p>
        </w:tc>
      </w:tr>
      <w:tr w:rsidR="00EE5783" w:rsidRPr="003355EC" w14:paraId="0E4CF72F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left w:val="single" w:sz="4" w:space="0" w:color="auto"/>
            </w:tcBorders>
            <w:hideMark/>
          </w:tcPr>
          <w:p w14:paraId="726C5A7C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  <w:noWrap/>
            <w:hideMark/>
          </w:tcPr>
          <w:p w14:paraId="41D8442D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</w:tcBorders>
            <w:noWrap/>
            <w:hideMark/>
          </w:tcPr>
          <w:p w14:paraId="20BC5960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aw-US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noWrap/>
            <w:hideMark/>
          </w:tcPr>
          <w:p w14:paraId="74BD8858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aw-US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249B52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aw-US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noWrap/>
            <w:hideMark/>
          </w:tcPr>
          <w:p w14:paraId="65675C4C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27" w:type="dxa"/>
            <w:noWrap/>
            <w:hideMark/>
          </w:tcPr>
          <w:p w14:paraId="494CC2B3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363" w:type="dxa"/>
            <w:tcBorders>
              <w:right w:val="single" w:sz="4" w:space="0" w:color="auto"/>
            </w:tcBorders>
            <w:noWrap/>
            <w:hideMark/>
          </w:tcPr>
          <w:p w14:paraId="20D626DE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9DE452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EE5783" w:rsidRPr="003355EC" w14:paraId="7CA698D5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left w:val="single" w:sz="4" w:space="0" w:color="auto"/>
            </w:tcBorders>
          </w:tcPr>
          <w:p w14:paraId="39B36DF0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  <w:noWrap/>
          </w:tcPr>
          <w:p w14:paraId="338D5BF1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</w:tcBorders>
            <w:noWrap/>
          </w:tcPr>
          <w:p w14:paraId="510CF887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noWrap/>
          </w:tcPr>
          <w:p w14:paraId="79A733EC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E7FDF9F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noWrap/>
          </w:tcPr>
          <w:p w14:paraId="2AB2860B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27" w:type="dxa"/>
            <w:noWrap/>
          </w:tcPr>
          <w:p w14:paraId="1DCD1F14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63" w:type="dxa"/>
            <w:tcBorders>
              <w:right w:val="single" w:sz="4" w:space="0" w:color="auto"/>
            </w:tcBorders>
            <w:noWrap/>
          </w:tcPr>
          <w:p w14:paraId="612DF5E4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B3F0B70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EE5783" w:rsidRPr="003355EC" w14:paraId="4AC4E24B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left w:val="single" w:sz="4" w:space="0" w:color="auto"/>
            </w:tcBorders>
          </w:tcPr>
          <w:p w14:paraId="1E4218B8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  <w:noWrap/>
          </w:tcPr>
          <w:p w14:paraId="68BB0FB3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</w:tcBorders>
            <w:noWrap/>
          </w:tcPr>
          <w:p w14:paraId="6B564374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noWrap/>
          </w:tcPr>
          <w:p w14:paraId="6766BBE3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B42F251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noWrap/>
          </w:tcPr>
          <w:p w14:paraId="0256FB20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927" w:type="dxa"/>
            <w:noWrap/>
          </w:tcPr>
          <w:p w14:paraId="5DECAB1A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363" w:type="dxa"/>
            <w:tcBorders>
              <w:right w:val="single" w:sz="4" w:space="0" w:color="auto"/>
            </w:tcBorders>
            <w:noWrap/>
          </w:tcPr>
          <w:p w14:paraId="5B6CF24B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D97FCA9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7</w:t>
            </w:r>
          </w:p>
        </w:tc>
      </w:tr>
      <w:tr w:rsidR="00B64FD4" w:rsidRPr="003355EC" w14:paraId="45ACCE61" w14:textId="77777777" w:rsidTr="005B6E2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left w:val="single" w:sz="4" w:space="0" w:color="auto"/>
            </w:tcBorders>
          </w:tcPr>
          <w:p w14:paraId="7E2A3DAB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358CD4F0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9</w:t>
            </w:r>
          </w:p>
          <w:p w14:paraId="76D1D2ED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6A95C2D5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6</w:t>
            </w:r>
          </w:p>
          <w:p w14:paraId="0E606596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3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2325D6CE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6</w:t>
            </w:r>
          </w:p>
          <w:p w14:paraId="7DAE4FDC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3A9F83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2</w:t>
            </w:r>
          </w:p>
          <w:p w14:paraId="1B063058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6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57796BF2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6</w:t>
            </w:r>
          </w:p>
          <w:p w14:paraId="682F03CB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noWrap/>
          </w:tcPr>
          <w:p w14:paraId="6EB17DA0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6</w:t>
            </w:r>
          </w:p>
          <w:p w14:paraId="2A2D5F22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63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29A76682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  <w:p w14:paraId="161443D3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7AAAC7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2</w:t>
            </w:r>
          </w:p>
          <w:p w14:paraId="56F665D0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B64FD4" w:rsidRPr="003355EC" w14:paraId="7B89101A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left w:val="single" w:sz="4" w:space="0" w:color="auto"/>
              <w:bottom w:val="nil"/>
            </w:tcBorders>
          </w:tcPr>
          <w:p w14:paraId="117635B5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F72BC1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All Years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6B56847F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25DFDD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0A187F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166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7F5A99AC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9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C65E02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3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115CC0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200C6A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13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1</w:t>
            </w:r>
          </w:p>
        </w:tc>
      </w:tr>
      <w:tr w:rsidR="00EE5783" w:rsidRPr="003355EC" w14:paraId="6914939B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 w:val="restart"/>
            <w:tcBorders>
              <w:top w:val="nil"/>
              <w:left w:val="single" w:sz="4" w:space="0" w:color="auto"/>
              <w:bottom w:val="nil"/>
            </w:tcBorders>
            <w:hideMark/>
          </w:tcPr>
          <w:p w14:paraId="543BAE3B" w14:textId="77777777" w:rsidR="00EE5783" w:rsidRPr="003355EC" w:rsidRDefault="00EE5783" w:rsidP="005B6E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haw-US"/>
              </w:rPr>
            </w:pPr>
            <w:r w:rsidRPr="00335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aw-US"/>
              </w:rPr>
              <w:t>Maui</w:t>
            </w:r>
          </w:p>
        </w:tc>
        <w:tc>
          <w:tcPr>
            <w:tcW w:w="1443" w:type="dxa"/>
            <w:tcBorders>
              <w:right w:val="single" w:sz="4" w:space="0" w:color="auto"/>
            </w:tcBorders>
            <w:noWrap/>
          </w:tcPr>
          <w:p w14:paraId="1097DFC8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988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</w:tcBorders>
            <w:noWrap/>
          </w:tcPr>
          <w:p w14:paraId="2D70C709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noWrap/>
          </w:tcPr>
          <w:p w14:paraId="5A9073C4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2B61BB0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noWrap/>
          </w:tcPr>
          <w:p w14:paraId="4F5127F2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27" w:type="dxa"/>
            <w:noWrap/>
          </w:tcPr>
          <w:p w14:paraId="7776563D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63" w:type="dxa"/>
            <w:tcBorders>
              <w:right w:val="single" w:sz="4" w:space="0" w:color="auto"/>
            </w:tcBorders>
            <w:noWrap/>
          </w:tcPr>
          <w:p w14:paraId="11D74E82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BEB9DE2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EE5783" w:rsidRPr="003355EC" w14:paraId="5B09D7F8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top w:val="nil"/>
              <w:left w:val="single" w:sz="4" w:space="0" w:color="auto"/>
              <w:bottom w:val="nil"/>
            </w:tcBorders>
            <w:hideMark/>
          </w:tcPr>
          <w:p w14:paraId="556F9D77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  <w:noWrap/>
            <w:hideMark/>
          </w:tcPr>
          <w:p w14:paraId="35F8B73F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989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</w:tcBorders>
            <w:noWrap/>
            <w:hideMark/>
          </w:tcPr>
          <w:p w14:paraId="219ABDA3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noWrap/>
            <w:hideMark/>
          </w:tcPr>
          <w:p w14:paraId="4869D036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6571B9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noWrap/>
          </w:tcPr>
          <w:p w14:paraId="34C89256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27" w:type="dxa"/>
            <w:noWrap/>
          </w:tcPr>
          <w:p w14:paraId="0DA2B5B4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63" w:type="dxa"/>
            <w:tcBorders>
              <w:right w:val="single" w:sz="4" w:space="0" w:color="auto"/>
            </w:tcBorders>
            <w:noWrap/>
          </w:tcPr>
          <w:p w14:paraId="3621604E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97866BB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EE5783" w:rsidRPr="003355EC" w14:paraId="489A9643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top w:val="nil"/>
              <w:left w:val="single" w:sz="4" w:space="0" w:color="auto"/>
              <w:bottom w:val="nil"/>
            </w:tcBorders>
            <w:hideMark/>
          </w:tcPr>
          <w:p w14:paraId="23AF1C3D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  <w:noWrap/>
            <w:hideMark/>
          </w:tcPr>
          <w:p w14:paraId="0FDB0D28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</w:tcBorders>
            <w:noWrap/>
            <w:hideMark/>
          </w:tcPr>
          <w:p w14:paraId="61946576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noWrap/>
            <w:hideMark/>
          </w:tcPr>
          <w:p w14:paraId="150546F9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806F8A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noWrap/>
          </w:tcPr>
          <w:p w14:paraId="0843B3A3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27" w:type="dxa"/>
            <w:noWrap/>
          </w:tcPr>
          <w:p w14:paraId="284F3807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363" w:type="dxa"/>
            <w:tcBorders>
              <w:right w:val="single" w:sz="4" w:space="0" w:color="auto"/>
            </w:tcBorders>
            <w:noWrap/>
          </w:tcPr>
          <w:p w14:paraId="022526C9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64D9002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EE5783" w:rsidRPr="003355EC" w14:paraId="611F83C8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top w:val="nil"/>
              <w:left w:val="single" w:sz="4" w:space="0" w:color="auto"/>
              <w:bottom w:val="nil"/>
            </w:tcBorders>
            <w:hideMark/>
          </w:tcPr>
          <w:p w14:paraId="6D836AA5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  <w:noWrap/>
            <w:hideMark/>
          </w:tcPr>
          <w:p w14:paraId="659F21C4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</w:tcBorders>
            <w:noWrap/>
            <w:hideMark/>
          </w:tcPr>
          <w:p w14:paraId="24DF56B6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noWrap/>
            <w:hideMark/>
          </w:tcPr>
          <w:p w14:paraId="270E5D49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1D72D6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noWrap/>
          </w:tcPr>
          <w:p w14:paraId="1DCB7A39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27" w:type="dxa"/>
            <w:noWrap/>
          </w:tcPr>
          <w:p w14:paraId="221CA790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63" w:type="dxa"/>
            <w:tcBorders>
              <w:right w:val="single" w:sz="4" w:space="0" w:color="auto"/>
            </w:tcBorders>
            <w:noWrap/>
          </w:tcPr>
          <w:p w14:paraId="40550466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89682AA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EE5783" w:rsidRPr="003355EC" w14:paraId="0F2C6E03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top w:val="nil"/>
              <w:left w:val="single" w:sz="4" w:space="0" w:color="auto"/>
              <w:bottom w:val="nil"/>
            </w:tcBorders>
            <w:hideMark/>
          </w:tcPr>
          <w:p w14:paraId="110F6933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  <w:noWrap/>
            <w:hideMark/>
          </w:tcPr>
          <w:p w14:paraId="17437F54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</w:tcBorders>
            <w:noWrap/>
            <w:hideMark/>
          </w:tcPr>
          <w:p w14:paraId="13787D07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noWrap/>
            <w:hideMark/>
          </w:tcPr>
          <w:p w14:paraId="10614246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E382AE7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noWrap/>
          </w:tcPr>
          <w:p w14:paraId="4BD2D7F4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927" w:type="dxa"/>
            <w:noWrap/>
          </w:tcPr>
          <w:p w14:paraId="72B3852D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363" w:type="dxa"/>
            <w:tcBorders>
              <w:right w:val="single" w:sz="4" w:space="0" w:color="auto"/>
            </w:tcBorders>
            <w:noWrap/>
          </w:tcPr>
          <w:p w14:paraId="6C0911DF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2FF8209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EE5783" w:rsidRPr="003355EC" w14:paraId="6475CB8B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top w:val="nil"/>
              <w:left w:val="single" w:sz="4" w:space="0" w:color="auto"/>
              <w:bottom w:val="nil"/>
            </w:tcBorders>
            <w:hideMark/>
          </w:tcPr>
          <w:p w14:paraId="36851B4B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  <w:noWrap/>
            <w:hideMark/>
          </w:tcPr>
          <w:p w14:paraId="2B74DA8C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</w:tcBorders>
            <w:noWrap/>
            <w:hideMark/>
          </w:tcPr>
          <w:p w14:paraId="3CF0FF95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noWrap/>
            <w:hideMark/>
          </w:tcPr>
          <w:p w14:paraId="0489BEFD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70AACE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noWrap/>
          </w:tcPr>
          <w:p w14:paraId="045571D6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27" w:type="dxa"/>
            <w:noWrap/>
          </w:tcPr>
          <w:p w14:paraId="5CFCDFC7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363" w:type="dxa"/>
            <w:tcBorders>
              <w:right w:val="single" w:sz="4" w:space="0" w:color="auto"/>
            </w:tcBorders>
            <w:noWrap/>
          </w:tcPr>
          <w:p w14:paraId="6C21C89B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719D10D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EE5783" w:rsidRPr="003355EC" w14:paraId="2DB38860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top w:val="nil"/>
              <w:left w:val="single" w:sz="4" w:space="0" w:color="auto"/>
              <w:bottom w:val="nil"/>
            </w:tcBorders>
            <w:hideMark/>
          </w:tcPr>
          <w:p w14:paraId="160E7BF3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  <w:noWrap/>
            <w:hideMark/>
          </w:tcPr>
          <w:p w14:paraId="44B5D4B2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</w:tcBorders>
            <w:noWrap/>
            <w:hideMark/>
          </w:tcPr>
          <w:p w14:paraId="0EAD8C14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noWrap/>
            <w:hideMark/>
          </w:tcPr>
          <w:p w14:paraId="32E3A5D2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25D38DC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noWrap/>
          </w:tcPr>
          <w:p w14:paraId="2D5B4C61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27" w:type="dxa"/>
            <w:noWrap/>
          </w:tcPr>
          <w:p w14:paraId="228DF3C4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363" w:type="dxa"/>
            <w:tcBorders>
              <w:right w:val="single" w:sz="4" w:space="0" w:color="auto"/>
            </w:tcBorders>
            <w:noWrap/>
          </w:tcPr>
          <w:p w14:paraId="3ACD6777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5072215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EE5783" w:rsidRPr="003355EC" w14:paraId="466F0EB1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top w:val="nil"/>
              <w:left w:val="single" w:sz="4" w:space="0" w:color="auto"/>
              <w:bottom w:val="nil"/>
            </w:tcBorders>
            <w:hideMark/>
          </w:tcPr>
          <w:p w14:paraId="5B839162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  <w:noWrap/>
            <w:hideMark/>
          </w:tcPr>
          <w:p w14:paraId="616D3384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</w:tcBorders>
            <w:noWrap/>
            <w:hideMark/>
          </w:tcPr>
          <w:p w14:paraId="355E43C4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noWrap/>
            <w:hideMark/>
          </w:tcPr>
          <w:p w14:paraId="7C5A96DB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5A5BE6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noWrap/>
          </w:tcPr>
          <w:p w14:paraId="378468A3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927" w:type="dxa"/>
            <w:noWrap/>
          </w:tcPr>
          <w:p w14:paraId="6DAF0623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363" w:type="dxa"/>
            <w:tcBorders>
              <w:right w:val="single" w:sz="4" w:space="0" w:color="auto"/>
            </w:tcBorders>
            <w:noWrap/>
          </w:tcPr>
          <w:p w14:paraId="6E8B4D25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11B7BF3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0</w:t>
            </w:r>
          </w:p>
        </w:tc>
      </w:tr>
      <w:tr w:rsidR="00EE5783" w:rsidRPr="003355EC" w14:paraId="18D73750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2D93680E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  <w:noWrap/>
          </w:tcPr>
          <w:p w14:paraId="0B0BAD11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</w:tcBorders>
            <w:noWrap/>
          </w:tcPr>
          <w:p w14:paraId="59FB1FB2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noWrap/>
          </w:tcPr>
          <w:p w14:paraId="11FBC430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2A214B9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noWrap/>
          </w:tcPr>
          <w:p w14:paraId="1F01A1ED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927" w:type="dxa"/>
            <w:noWrap/>
          </w:tcPr>
          <w:p w14:paraId="1CADB4BA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363" w:type="dxa"/>
            <w:tcBorders>
              <w:right w:val="single" w:sz="4" w:space="0" w:color="auto"/>
            </w:tcBorders>
            <w:noWrap/>
          </w:tcPr>
          <w:p w14:paraId="4EFB13D1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1342760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8</w:t>
            </w:r>
          </w:p>
        </w:tc>
      </w:tr>
      <w:tr w:rsidR="00EE5783" w:rsidRPr="003355EC" w14:paraId="7E84EFED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1371BCB3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  <w:noWrap/>
          </w:tcPr>
          <w:p w14:paraId="0D60E131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</w:tcBorders>
            <w:noWrap/>
          </w:tcPr>
          <w:p w14:paraId="58ABD730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noWrap/>
          </w:tcPr>
          <w:p w14:paraId="536B23BA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04687DC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noWrap/>
          </w:tcPr>
          <w:p w14:paraId="3CD6F557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27" w:type="dxa"/>
            <w:noWrap/>
          </w:tcPr>
          <w:p w14:paraId="1D8ECC18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363" w:type="dxa"/>
            <w:tcBorders>
              <w:right w:val="single" w:sz="4" w:space="0" w:color="auto"/>
            </w:tcBorders>
            <w:noWrap/>
          </w:tcPr>
          <w:p w14:paraId="0A38851F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557A5EB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EE5783" w:rsidRPr="003355EC" w14:paraId="05541CAC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4CF542D8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  <w:noWrap/>
          </w:tcPr>
          <w:p w14:paraId="78123A19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</w:tcBorders>
            <w:noWrap/>
          </w:tcPr>
          <w:p w14:paraId="6E4BC4EB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noWrap/>
          </w:tcPr>
          <w:p w14:paraId="6BCE64AD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7F9440C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noWrap/>
          </w:tcPr>
          <w:p w14:paraId="60B45C4B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927" w:type="dxa"/>
            <w:noWrap/>
          </w:tcPr>
          <w:p w14:paraId="0245A495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363" w:type="dxa"/>
            <w:tcBorders>
              <w:right w:val="single" w:sz="4" w:space="0" w:color="auto"/>
            </w:tcBorders>
            <w:noWrap/>
          </w:tcPr>
          <w:p w14:paraId="44C79ADB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88C9C47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3</w:t>
            </w:r>
          </w:p>
        </w:tc>
      </w:tr>
      <w:tr w:rsidR="00EE5783" w:rsidRPr="003355EC" w14:paraId="7829FE4B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06DCB3E7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  <w:noWrap/>
          </w:tcPr>
          <w:p w14:paraId="5BEE47FC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</w:tcBorders>
            <w:noWrap/>
          </w:tcPr>
          <w:p w14:paraId="5F4C68AF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noWrap/>
          </w:tcPr>
          <w:p w14:paraId="1158EF1F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BDA412B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noWrap/>
          </w:tcPr>
          <w:p w14:paraId="1F02DE59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9</w:t>
            </w:r>
          </w:p>
        </w:tc>
        <w:tc>
          <w:tcPr>
            <w:tcW w:w="927" w:type="dxa"/>
            <w:noWrap/>
          </w:tcPr>
          <w:p w14:paraId="4C18B9FF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363" w:type="dxa"/>
            <w:tcBorders>
              <w:right w:val="single" w:sz="4" w:space="0" w:color="auto"/>
            </w:tcBorders>
            <w:noWrap/>
          </w:tcPr>
          <w:p w14:paraId="6BA45848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ADBAA89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23</w:t>
            </w:r>
          </w:p>
        </w:tc>
      </w:tr>
      <w:tr w:rsidR="00EE5783" w:rsidRPr="003355EC" w14:paraId="3FFD756D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 w:val="restart"/>
            <w:tcBorders>
              <w:top w:val="nil"/>
              <w:left w:val="single" w:sz="4" w:space="0" w:color="auto"/>
            </w:tcBorders>
            <w:hideMark/>
          </w:tcPr>
          <w:p w14:paraId="7E0D69BF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haw-US"/>
              </w:rPr>
            </w:pPr>
          </w:p>
          <w:p w14:paraId="639EB0CE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haw-US"/>
              </w:rPr>
            </w:pPr>
          </w:p>
          <w:p w14:paraId="59F1C8BE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haw-US"/>
              </w:rPr>
            </w:pPr>
          </w:p>
          <w:p w14:paraId="2BAF0F2B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haw-US"/>
              </w:rPr>
            </w:pPr>
          </w:p>
          <w:p w14:paraId="75E5BEE8" w14:textId="7B6A33FA" w:rsidR="00EE5783" w:rsidRPr="003355EC" w:rsidRDefault="00EE5783" w:rsidP="005B6E2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haw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aw-US"/>
              </w:rPr>
              <w:t>O</w:t>
            </w:r>
            <w:r w:rsidR="00B64F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‘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aw-US"/>
              </w:rPr>
              <w:t>ahu</w:t>
            </w:r>
          </w:p>
        </w:tc>
        <w:tc>
          <w:tcPr>
            <w:tcW w:w="1443" w:type="dxa"/>
            <w:tcBorders>
              <w:right w:val="single" w:sz="4" w:space="0" w:color="auto"/>
            </w:tcBorders>
            <w:noWrap/>
            <w:hideMark/>
          </w:tcPr>
          <w:p w14:paraId="09D9C5C4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</w:tcBorders>
            <w:noWrap/>
            <w:hideMark/>
          </w:tcPr>
          <w:p w14:paraId="0284B0DF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noWrap/>
            <w:hideMark/>
          </w:tcPr>
          <w:p w14:paraId="3782051F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0B5341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noWrap/>
          </w:tcPr>
          <w:p w14:paraId="578598B0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927" w:type="dxa"/>
            <w:noWrap/>
          </w:tcPr>
          <w:p w14:paraId="3B3F7AFE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363" w:type="dxa"/>
            <w:tcBorders>
              <w:right w:val="single" w:sz="4" w:space="0" w:color="auto"/>
            </w:tcBorders>
            <w:noWrap/>
          </w:tcPr>
          <w:p w14:paraId="0D5E4110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3F2ADAB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8</w:t>
            </w:r>
          </w:p>
        </w:tc>
      </w:tr>
      <w:tr w:rsidR="00EE5783" w:rsidRPr="003355EC" w14:paraId="55F9F93D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left w:val="single" w:sz="4" w:space="0" w:color="auto"/>
            </w:tcBorders>
            <w:hideMark/>
          </w:tcPr>
          <w:p w14:paraId="798EBD9F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  <w:noWrap/>
          </w:tcPr>
          <w:p w14:paraId="740D7398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</w:tcBorders>
            <w:noWrap/>
          </w:tcPr>
          <w:p w14:paraId="431891B8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noWrap/>
          </w:tcPr>
          <w:p w14:paraId="209B114B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7F32EBA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noWrap/>
          </w:tcPr>
          <w:p w14:paraId="47549686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927" w:type="dxa"/>
            <w:noWrap/>
          </w:tcPr>
          <w:p w14:paraId="131F5D63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363" w:type="dxa"/>
            <w:tcBorders>
              <w:right w:val="single" w:sz="4" w:space="0" w:color="auto"/>
            </w:tcBorders>
            <w:noWrap/>
          </w:tcPr>
          <w:p w14:paraId="354E561D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94A6463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0</w:t>
            </w:r>
          </w:p>
        </w:tc>
      </w:tr>
      <w:tr w:rsidR="00B64FD4" w:rsidRPr="003355EC" w14:paraId="657435D4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left w:val="single" w:sz="4" w:space="0" w:color="auto"/>
            </w:tcBorders>
            <w:hideMark/>
          </w:tcPr>
          <w:p w14:paraId="71DB79BD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DA4D09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0CA1208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22ACD9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4DE8E9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6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0BECF1AA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noWrap/>
          </w:tcPr>
          <w:p w14:paraId="1BFFB105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363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3B36D160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aw-US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0B316F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B64FD4" w:rsidRPr="003355EC" w14:paraId="2C854B43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left w:val="single" w:sz="4" w:space="0" w:color="auto"/>
            </w:tcBorders>
            <w:hideMark/>
          </w:tcPr>
          <w:p w14:paraId="3642034C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54910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All Years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D50A51C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DAE2C9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3B1B07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9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7F88A57E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41DDB1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3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E2A026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26AB44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02</w:t>
            </w:r>
          </w:p>
        </w:tc>
      </w:tr>
      <w:tr w:rsidR="00B64FD4" w:rsidRPr="003355EC" w14:paraId="19568717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left w:val="single" w:sz="4" w:space="0" w:color="auto"/>
            </w:tcBorders>
            <w:hideMark/>
          </w:tcPr>
          <w:p w14:paraId="10A5110D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78BCCAE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9380874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5A90A6E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101F1F5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32AC0F3C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27" w:type="dxa"/>
            <w:tcBorders>
              <w:top w:val="single" w:sz="4" w:space="0" w:color="auto"/>
            </w:tcBorders>
            <w:noWrap/>
          </w:tcPr>
          <w:p w14:paraId="0DD1325D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63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2D85CACA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00C17949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EE5783" w:rsidRPr="003355EC" w14:paraId="542DF993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left w:val="single" w:sz="4" w:space="0" w:color="auto"/>
            </w:tcBorders>
            <w:hideMark/>
          </w:tcPr>
          <w:p w14:paraId="27893F38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  <w:noWrap/>
            <w:hideMark/>
          </w:tcPr>
          <w:p w14:paraId="574B1FB8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</w:tcBorders>
            <w:noWrap/>
            <w:hideMark/>
          </w:tcPr>
          <w:p w14:paraId="780CCC44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noWrap/>
            <w:hideMark/>
          </w:tcPr>
          <w:p w14:paraId="1E053CF3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FFEDA6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noWrap/>
          </w:tcPr>
          <w:p w14:paraId="7A4CDC0F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27" w:type="dxa"/>
            <w:noWrap/>
          </w:tcPr>
          <w:p w14:paraId="71A314B9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363" w:type="dxa"/>
            <w:tcBorders>
              <w:right w:val="single" w:sz="4" w:space="0" w:color="auto"/>
            </w:tcBorders>
            <w:noWrap/>
          </w:tcPr>
          <w:p w14:paraId="185EDEFE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A9D6B67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EE5783" w:rsidRPr="003355EC" w14:paraId="7CE82871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left w:val="single" w:sz="4" w:space="0" w:color="auto"/>
            </w:tcBorders>
          </w:tcPr>
          <w:p w14:paraId="02CC6E39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  <w:noWrap/>
          </w:tcPr>
          <w:p w14:paraId="77AD30CF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</w:tcBorders>
            <w:noWrap/>
          </w:tcPr>
          <w:p w14:paraId="4A366691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noWrap/>
          </w:tcPr>
          <w:p w14:paraId="2409B2B4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31957B1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noWrap/>
          </w:tcPr>
          <w:p w14:paraId="1E45F2E6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927" w:type="dxa"/>
            <w:noWrap/>
          </w:tcPr>
          <w:p w14:paraId="7C8433F9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363" w:type="dxa"/>
            <w:tcBorders>
              <w:right w:val="single" w:sz="4" w:space="0" w:color="auto"/>
            </w:tcBorders>
            <w:noWrap/>
          </w:tcPr>
          <w:p w14:paraId="76CAD02A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DA0CD13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3</w:t>
            </w:r>
          </w:p>
        </w:tc>
      </w:tr>
      <w:tr w:rsidR="00EE5783" w:rsidRPr="003355EC" w14:paraId="0328C205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left w:val="single" w:sz="4" w:space="0" w:color="auto"/>
            </w:tcBorders>
          </w:tcPr>
          <w:p w14:paraId="71646F62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  <w:noWrap/>
          </w:tcPr>
          <w:p w14:paraId="3511F804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</w:tcBorders>
            <w:noWrap/>
          </w:tcPr>
          <w:p w14:paraId="0D647D36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noWrap/>
          </w:tcPr>
          <w:p w14:paraId="6324263B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CDB8650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noWrap/>
          </w:tcPr>
          <w:p w14:paraId="0CBCA5F3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927" w:type="dxa"/>
            <w:noWrap/>
          </w:tcPr>
          <w:p w14:paraId="3C370A8F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363" w:type="dxa"/>
            <w:tcBorders>
              <w:right w:val="single" w:sz="4" w:space="0" w:color="auto"/>
            </w:tcBorders>
            <w:noWrap/>
          </w:tcPr>
          <w:p w14:paraId="269CDB07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A8B7588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0</w:t>
            </w:r>
          </w:p>
        </w:tc>
      </w:tr>
      <w:tr w:rsidR="00EE5783" w:rsidRPr="003355EC" w14:paraId="6FB1526A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left w:val="single" w:sz="4" w:space="0" w:color="auto"/>
            </w:tcBorders>
          </w:tcPr>
          <w:p w14:paraId="4DA7E49A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  <w:noWrap/>
          </w:tcPr>
          <w:p w14:paraId="3CF9B6EC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</w:tcBorders>
            <w:noWrap/>
          </w:tcPr>
          <w:p w14:paraId="52EB5772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noWrap/>
          </w:tcPr>
          <w:p w14:paraId="298696D8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B559B8F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noWrap/>
          </w:tcPr>
          <w:p w14:paraId="0E3D948B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27" w:type="dxa"/>
            <w:noWrap/>
          </w:tcPr>
          <w:p w14:paraId="6B7858EF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6</w:t>
            </w:r>
          </w:p>
        </w:tc>
        <w:tc>
          <w:tcPr>
            <w:tcW w:w="363" w:type="dxa"/>
            <w:tcBorders>
              <w:right w:val="single" w:sz="4" w:space="0" w:color="auto"/>
            </w:tcBorders>
            <w:noWrap/>
          </w:tcPr>
          <w:p w14:paraId="02F8AAC2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8BB978A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7</w:t>
            </w:r>
          </w:p>
        </w:tc>
      </w:tr>
      <w:tr w:rsidR="00EE5783" w:rsidRPr="003355EC" w14:paraId="6032FFB0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 w:val="restart"/>
            <w:tcBorders>
              <w:left w:val="single" w:sz="4" w:space="0" w:color="auto"/>
            </w:tcBorders>
            <w:hideMark/>
          </w:tcPr>
          <w:p w14:paraId="00B38FB8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</w:t>
            </w:r>
          </w:p>
          <w:p w14:paraId="039D25D8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haw-US"/>
              </w:rPr>
            </w:pPr>
          </w:p>
          <w:p w14:paraId="3EC17216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haw-US"/>
              </w:rPr>
            </w:pPr>
          </w:p>
          <w:p w14:paraId="1E42982F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haw-US"/>
              </w:rPr>
            </w:pPr>
          </w:p>
          <w:p w14:paraId="7932ACC9" w14:textId="77777777" w:rsidR="00B64FD4" w:rsidRDefault="00B64FD4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haw-US"/>
              </w:rPr>
            </w:pPr>
          </w:p>
          <w:p w14:paraId="35FA5A43" w14:textId="22F702C9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haw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aw-US"/>
              </w:rPr>
              <w:t>Kaua</w:t>
            </w:r>
            <w:r w:rsidR="00B64F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‘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haw-US"/>
              </w:rPr>
              <w:t>i</w:t>
            </w:r>
          </w:p>
        </w:tc>
        <w:tc>
          <w:tcPr>
            <w:tcW w:w="1443" w:type="dxa"/>
            <w:tcBorders>
              <w:right w:val="single" w:sz="4" w:space="0" w:color="auto"/>
            </w:tcBorders>
            <w:noWrap/>
            <w:hideMark/>
          </w:tcPr>
          <w:p w14:paraId="60659D85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</w:tcBorders>
            <w:noWrap/>
            <w:hideMark/>
          </w:tcPr>
          <w:p w14:paraId="3558E7B6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noWrap/>
            <w:hideMark/>
          </w:tcPr>
          <w:p w14:paraId="2EBDF647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9DCE5F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noWrap/>
          </w:tcPr>
          <w:p w14:paraId="6902DE69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27" w:type="dxa"/>
            <w:noWrap/>
          </w:tcPr>
          <w:p w14:paraId="2E1B626C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63" w:type="dxa"/>
            <w:tcBorders>
              <w:right w:val="single" w:sz="4" w:space="0" w:color="auto"/>
            </w:tcBorders>
            <w:noWrap/>
          </w:tcPr>
          <w:p w14:paraId="6B9BA1DF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C9DE3A5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</w:t>
            </w:r>
          </w:p>
        </w:tc>
      </w:tr>
      <w:tr w:rsidR="00EE5783" w:rsidRPr="003355EC" w14:paraId="42455CDE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left w:val="single" w:sz="4" w:space="0" w:color="auto"/>
            </w:tcBorders>
            <w:hideMark/>
          </w:tcPr>
          <w:p w14:paraId="1F87FF78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  <w:noWrap/>
            <w:hideMark/>
          </w:tcPr>
          <w:p w14:paraId="3F607416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</w:tcBorders>
            <w:noWrap/>
            <w:hideMark/>
          </w:tcPr>
          <w:p w14:paraId="7252537F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noWrap/>
            <w:hideMark/>
          </w:tcPr>
          <w:p w14:paraId="5B5A115E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592216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noWrap/>
          </w:tcPr>
          <w:p w14:paraId="5B7D5EC9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927" w:type="dxa"/>
            <w:noWrap/>
          </w:tcPr>
          <w:p w14:paraId="73AA3915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63" w:type="dxa"/>
            <w:tcBorders>
              <w:right w:val="single" w:sz="4" w:space="0" w:color="auto"/>
            </w:tcBorders>
            <w:noWrap/>
          </w:tcPr>
          <w:p w14:paraId="645CC254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597F957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4</w:t>
            </w:r>
          </w:p>
        </w:tc>
      </w:tr>
      <w:tr w:rsidR="00EE5783" w:rsidRPr="003355EC" w14:paraId="68940AB2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left w:val="single" w:sz="4" w:space="0" w:color="auto"/>
            </w:tcBorders>
            <w:hideMark/>
          </w:tcPr>
          <w:p w14:paraId="7A087774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  <w:noWrap/>
          </w:tcPr>
          <w:p w14:paraId="31DB8FEF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</w:tcBorders>
            <w:noWrap/>
          </w:tcPr>
          <w:p w14:paraId="4F2D81CA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noWrap/>
          </w:tcPr>
          <w:p w14:paraId="1FD9048B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38FFA06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noWrap/>
          </w:tcPr>
          <w:p w14:paraId="2577947E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927" w:type="dxa"/>
            <w:noWrap/>
          </w:tcPr>
          <w:p w14:paraId="77887738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363" w:type="dxa"/>
            <w:tcBorders>
              <w:right w:val="single" w:sz="4" w:space="0" w:color="auto"/>
            </w:tcBorders>
            <w:noWrap/>
          </w:tcPr>
          <w:p w14:paraId="49528A31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E8C5489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6</w:t>
            </w:r>
          </w:p>
        </w:tc>
      </w:tr>
      <w:tr w:rsidR="00B64FD4" w:rsidRPr="003355EC" w14:paraId="55F2129D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left w:val="single" w:sz="4" w:space="0" w:color="auto"/>
            </w:tcBorders>
          </w:tcPr>
          <w:p w14:paraId="126B437B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38087FFB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39227FCC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3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7B8D971D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EB23DB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6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34CB46D3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noWrap/>
          </w:tcPr>
          <w:p w14:paraId="7568E451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363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540BFC33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D70545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B64FD4" w:rsidRPr="003355EC" w14:paraId="3A487CAC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left w:val="single" w:sz="4" w:space="0" w:color="auto"/>
            </w:tcBorders>
          </w:tcPr>
          <w:p w14:paraId="42C0F643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B45163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All Years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43A33621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6070DE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D6EF87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45B00A0D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7E5FE1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3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30F555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40995E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9</w:t>
            </w:r>
          </w:p>
        </w:tc>
      </w:tr>
      <w:tr w:rsidR="00B64FD4" w:rsidRPr="003355EC" w14:paraId="67AA05F3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left w:val="single" w:sz="4" w:space="0" w:color="auto"/>
            </w:tcBorders>
            <w:noWrap/>
            <w:hideMark/>
          </w:tcPr>
          <w:p w14:paraId="09E39DF1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C2ED6A7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aw-US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BEDB609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96D4A5D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0CABC7B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0CADADB4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27" w:type="dxa"/>
            <w:tcBorders>
              <w:top w:val="single" w:sz="4" w:space="0" w:color="auto"/>
            </w:tcBorders>
            <w:noWrap/>
          </w:tcPr>
          <w:p w14:paraId="7DED7EE5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63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1B2A135A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835166C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</w:t>
            </w:r>
          </w:p>
        </w:tc>
      </w:tr>
      <w:tr w:rsidR="00EE5783" w:rsidRPr="003355EC" w14:paraId="552F15AE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left w:val="single" w:sz="4" w:space="0" w:color="auto"/>
            </w:tcBorders>
            <w:noWrap/>
          </w:tcPr>
          <w:p w14:paraId="00B31785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  <w:noWrap/>
          </w:tcPr>
          <w:p w14:paraId="7199ED6E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aw-US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</w:tcBorders>
            <w:noWrap/>
          </w:tcPr>
          <w:p w14:paraId="393683EF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noWrap/>
          </w:tcPr>
          <w:p w14:paraId="7B702749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8A015F5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noWrap/>
          </w:tcPr>
          <w:p w14:paraId="507703FC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27" w:type="dxa"/>
            <w:noWrap/>
          </w:tcPr>
          <w:p w14:paraId="00E0CC4B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363" w:type="dxa"/>
            <w:tcBorders>
              <w:right w:val="single" w:sz="4" w:space="0" w:color="auto"/>
            </w:tcBorders>
            <w:noWrap/>
          </w:tcPr>
          <w:p w14:paraId="4B0A0262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A0A38BA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</w:t>
            </w:r>
          </w:p>
        </w:tc>
      </w:tr>
      <w:tr w:rsidR="00EE5783" w:rsidRPr="003355EC" w14:paraId="1A3EEB41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left w:val="single" w:sz="4" w:space="0" w:color="auto"/>
            </w:tcBorders>
            <w:noWrap/>
          </w:tcPr>
          <w:p w14:paraId="0A5F9373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  <w:noWrap/>
          </w:tcPr>
          <w:p w14:paraId="0FA85116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aw-US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</w:tcBorders>
            <w:noWrap/>
          </w:tcPr>
          <w:p w14:paraId="473B7635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3" w:type="dxa"/>
            <w:tcBorders>
              <w:right w:val="single" w:sz="4" w:space="0" w:color="auto"/>
            </w:tcBorders>
            <w:noWrap/>
          </w:tcPr>
          <w:p w14:paraId="4F32B874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2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7DB14E0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noWrap/>
          </w:tcPr>
          <w:p w14:paraId="5ABCD44D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27" w:type="dxa"/>
            <w:noWrap/>
          </w:tcPr>
          <w:p w14:paraId="192982A4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63" w:type="dxa"/>
            <w:tcBorders>
              <w:right w:val="single" w:sz="4" w:space="0" w:color="auto"/>
            </w:tcBorders>
            <w:noWrap/>
          </w:tcPr>
          <w:p w14:paraId="688579EF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3A3B40B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B64FD4" w:rsidRPr="003355EC" w14:paraId="3C9E4B38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tcBorders>
              <w:left w:val="single" w:sz="4" w:space="0" w:color="auto"/>
            </w:tcBorders>
            <w:noWrap/>
          </w:tcPr>
          <w:p w14:paraId="7AD3ED9C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2F4F6113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aw-US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873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134BE2DB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3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614AB3F0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9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E5E9DD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86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5449776F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noWrap/>
          </w:tcPr>
          <w:p w14:paraId="2177C75A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363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0B277C00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CCB73D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3</w:t>
            </w:r>
          </w:p>
        </w:tc>
      </w:tr>
      <w:tr w:rsidR="00B64FD4" w:rsidRPr="003355EC" w14:paraId="4192B95D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1FB875B1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87D2AF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aw-US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All Years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2FAA2CB6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82113F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DC612C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7788B32B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4E5ED3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3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989534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A0A97C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</w:rPr>
              <w:t>16</w:t>
            </w:r>
          </w:p>
        </w:tc>
      </w:tr>
      <w:tr w:rsidR="00B64FD4" w:rsidRPr="003355EC" w14:paraId="030FE7FA" w14:textId="77777777" w:rsidTr="005B6E2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34DDEAEB" w14:textId="77777777" w:rsidR="00EE5783" w:rsidRPr="003355EC" w:rsidRDefault="00EE5783" w:rsidP="005B6E2A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408A13CF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aw-US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haw-US"/>
              </w:rPr>
              <w:t>TOTALS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</w:tcPr>
          <w:p w14:paraId="0C26CF42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3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47E9CF66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6FC64D46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2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258F72BD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927" w:type="dxa"/>
            <w:tcBorders>
              <w:top w:val="single" w:sz="4" w:space="0" w:color="auto"/>
            </w:tcBorders>
            <w:noWrap/>
          </w:tcPr>
          <w:p w14:paraId="0B317D54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363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04A1A9A1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48F53C1C" w14:textId="77777777" w:rsidR="00EE5783" w:rsidRPr="003355EC" w:rsidRDefault="00EE5783" w:rsidP="005B6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355E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98</w:t>
            </w:r>
          </w:p>
        </w:tc>
      </w:tr>
    </w:tbl>
    <w:p w14:paraId="76F0D6A5" w14:textId="77777777" w:rsidR="008820EF" w:rsidRDefault="008820EF"/>
    <w:sectPr w:rsidR="008820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783"/>
    <w:rsid w:val="008820EF"/>
    <w:rsid w:val="00B64FD4"/>
    <w:rsid w:val="00EE5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08B90"/>
  <w15:chartTrackingRefBased/>
  <w15:docId w15:val="{CC0D0613-A9E2-4CC3-802E-F4A5E3E50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7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next w:val="LightShading"/>
    <w:uiPriority w:val="60"/>
    <w:rsid w:val="00EE5783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EE578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B64FD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zari, Corinna</dc:creator>
  <cp:keywords/>
  <dc:description/>
  <cp:lastModifiedBy>Pinzari, Corinna</cp:lastModifiedBy>
  <cp:revision>2</cp:revision>
  <dcterms:created xsi:type="dcterms:W3CDTF">2022-01-11T18:43:00Z</dcterms:created>
  <dcterms:modified xsi:type="dcterms:W3CDTF">2022-09-20T07:58:00Z</dcterms:modified>
</cp:coreProperties>
</file>